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3. Timing of extinctions of </w:t>
      </w:r>
      <w:r>
        <w:rPr>
          <w:rFonts w:cs="Times New Roman" w:ascii="Times New Roman" w:hAnsi="Times New Roman"/>
          <w:i/>
          <w:sz w:val="24"/>
          <w:szCs w:val="24"/>
        </w:rPr>
        <w:t>Aedes aegypti</w:t>
      </w:r>
      <w:r>
        <w:rPr/>
        <w:t xml:space="preserve"> in 10 replicate simulations of 10 years (1998-2007). For most locations extinctions occurred in Year 1, with the exception of Tennant Creek (Year 9)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3311"/>
        <w:gridCol w:w="3304"/>
      </w:tblGrid>
      <w:tr>
        <w:trPr/>
        <w:tc>
          <w:tcPr>
            <w:tcW w:w="19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33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tinctions per 10 simulations</w:t>
            </w:r>
          </w:p>
        </w:tc>
        <w:tc>
          <w:tcPr>
            <w:tcW w:w="33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ming of extinctions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isbane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/10</w:t>
            </w:r>
          </w:p>
        </w:tc>
        <w:tc>
          <w:tcPr>
            <w:tcW w:w="3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/9, 13/9, 23/9, 21/9, 14/9, 14/9, 15/9, 14/9, 13/9, 17/9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irns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3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rters Towers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3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rwin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3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rby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3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sford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/10</w:t>
            </w:r>
          </w:p>
        </w:tc>
        <w:tc>
          <w:tcPr>
            <w:tcW w:w="3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/7, 20/7, 17/7, 20/7, 18/7, 21/7, 19/7, 18/7, 19/7, 17/7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vey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/10</w:t>
            </w:r>
          </w:p>
        </w:tc>
        <w:tc>
          <w:tcPr>
            <w:tcW w:w="3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/7, 6/8, 1/8, 26/7, 1/8, 23/7, 2/8, 7/8, 28/7, 31/7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rsham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/10</w:t>
            </w:r>
          </w:p>
        </w:tc>
        <w:tc>
          <w:tcPr>
            <w:tcW w:w="3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/5, 10/5, 11/5, 10/5, 10/5, 10/5, 11/5, 10/5, 10/5, 10/5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nisfail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3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eeba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3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nnant Creek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/10</w:t>
            </w:r>
          </w:p>
        </w:tc>
        <w:tc>
          <w:tcPr>
            <w:tcW w:w="3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/9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wnsville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3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/>
        <w:tc>
          <w:tcPr>
            <w:tcW w:w="19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agga Wagga</w:t>
            </w:r>
          </w:p>
        </w:tc>
        <w:tc>
          <w:tcPr>
            <w:tcW w:w="3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/10</w:t>
            </w:r>
          </w:p>
        </w:tc>
        <w:tc>
          <w:tcPr>
            <w:tcW w:w="33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/6, 20/6, 20/6, 19/6, 22/6, 24/6, 24/6, 18/6, 20/6, 20/6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keepNext w:val="false"/>
        <w:spacing w:lineRule="auto" w:line="36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i/>
      <w:sz w:val="24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i/>
      <w:szCs w:val="20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05:20:00Z</dcterms:created>
  <dc:creator>Reviewer</dc:creator>
  <dc:description/>
  <cp:keywords/>
  <dc:language>en-US</dc:language>
  <cp:lastModifiedBy>Reviewer</cp:lastModifiedBy>
  <dcterms:modified xsi:type="dcterms:W3CDTF">2010-10-01T05:20:00Z</dcterms:modified>
  <cp:revision>2</cp:revision>
  <dc:subject/>
  <dc:title/>
</cp:coreProperties>
</file>